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77E" w:rsidRDefault="006F777E"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5460"/>
        <w:gridCol w:w="1419"/>
        <w:gridCol w:w="2697"/>
      </w:tblGrid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 Description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CBI Reference Sequence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oline acetyltransferas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hat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9891.2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-</w:t>
            </w:r>
            <w:proofErr w:type="spellStart"/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iomelanocortin</w:t>
            </w:r>
            <w:proofErr w:type="spellEnd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omc</w:t>
            </w:r>
            <w:proofErr w:type="spellEnd"/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278581.1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ptin Receptor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epr</w:t>
            </w:r>
            <w:proofErr w:type="spellEnd"/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22899.1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lin Receptor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nsr</w:t>
            </w:r>
            <w:proofErr w:type="spellEnd"/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0568.2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4 Receptor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c4r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6977.4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3 Receptor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c3r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8561.3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ellin</w:t>
            </w:r>
            <w:proofErr w:type="spellEnd"/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ceptor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plnr</w:t>
            </w:r>
            <w:proofErr w:type="spellEnd"/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1784.3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681DE1" w:rsidRDefault="00681DE1" w:rsidP="00681D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rowth hormone </w:t>
            </w:r>
            <w:proofErr w:type="spellStart"/>
            <w:r w:rsidRPr="00681D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retagogue</w:t>
            </w:r>
            <w:proofErr w:type="spellEnd"/>
            <w:r w:rsidRPr="00681D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ceptor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hsr</w:t>
            </w:r>
            <w:proofErr w:type="spellEnd"/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681DE1" w:rsidRDefault="009A14D9" w:rsidP="009A14D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77330</w:t>
            </w:r>
            <w:r w:rsidR="00681DE1">
              <w:rPr>
                <w:rFonts w:ascii="Arial" w:hAnsi="Arial" w:cs="Arial" w:hint="eastAsia"/>
                <w:color w:val="000000"/>
                <w:sz w:val="18"/>
                <w:szCs w:val="18"/>
              </w:rPr>
              <w:t>.4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Y receptor type 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py1r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0934.4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BAa</w:t>
            </w:r>
            <w:proofErr w:type="spellEnd"/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 alpha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abra1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0250.5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BAa</w:t>
            </w:r>
            <w:proofErr w:type="spellEnd"/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 alpha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abra2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8066.3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BAa</w:t>
            </w:r>
            <w:proofErr w:type="spellEnd"/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 alpha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abra3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8067.4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BAa</w:t>
            </w:r>
            <w:proofErr w:type="spellEnd"/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 alpha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abra5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76942.4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BAb</w:t>
            </w:r>
            <w:proofErr w:type="spellEnd"/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 type 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abbr1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9439.3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BAb</w:t>
            </w:r>
            <w:proofErr w:type="spellEnd"/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 type 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abbr2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81141.1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AA4CD8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4CD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e receptor, ionotropic, AMPA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alpha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 w:rsidRPr="00AA4CD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ria2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39195.1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AA4CD8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4CD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mate receptor, ionotropic, AMPA4 (alpha 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ria4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13180.1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AA4CD8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4CD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mate receptor, ionotropic, NMDA1 (zeta 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rin1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AA4CD8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4CD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8169.3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AA4CD8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4CD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mate receptor, ionotropic, NMDA2A (epsilon 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rin2a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8170.2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AA4CD8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4CD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mate receptor, ionotropic, NMDA2B (epsilon 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rin2b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8171.3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AA4CD8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4CD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olinergic receptor, nicotinic, alpha polypeptide 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hrna4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5730.5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CF0411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04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olinergic receptor, nicotinic, alpha polypeptide 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hrna7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7390.3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CF0411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04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olinergic receptor, nicotinic, beta polypeptide 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hrnb2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9602.4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6B0048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0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olinergic receptor, muscarinic 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hrm1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12697.1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3F341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34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olinergic receptor, muscarinic 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hrm2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203491.3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1B6E4A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6E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olinergic receptor, muscarinic 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hrm3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33269.4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1B6E4A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6E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olinergic receptor, muscarinic 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hrm4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7699.2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1B6E4A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6E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olinergic receptor, muscarinic 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hrm5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205783.2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1B6E4A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6E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ositol 1,4,5-trisphosphate receptor 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tpr1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0585.5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1B6E4A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6E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ositol 1,4,5-triphosphate receptor 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tpr2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0586.2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1B6E4A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6E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yanodine receptor 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yr3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77652.2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1B6E4A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6E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kinase, AMP-activated, alpha 1 catalytic subunit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kaa1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13367.3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BB436C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43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kinase, AMP-activated, alpha 2 catalytic subunit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kaa2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78143.2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14606D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0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atidylinositol 3-kinase, catalytic, alpha polypeptid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8839.2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BB436C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43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atidylinositol 3-kinase, catalytic, beta polypeptid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ik3cb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29094.3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lipase C, beta 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lcb1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45830.1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hospholipase C, beta 3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lcb3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290349.1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lipase C, beta 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lcb4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3829.2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lipase C, gamma 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lag1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21280.3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oupling Protein 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cp2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1671.4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tassium voltage-gated channel, subfamily Q, member 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cnq2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03824.2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tassium voltage-gated channel, subfamily Q, member 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cnq3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52923.2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tassium voltage-gated channel, subfamily Q, member 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cnq5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60139.1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8E29F7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2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tassium inwardly-rectifying channel, subfamily J, member 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cnj8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8428.4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yrosine hydroxylase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h</w:t>
            </w:r>
            <w:proofErr w:type="spellEnd"/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9377.1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AC7AF4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7A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</w:t>
            </w:r>
            <w:r w:rsidR="00E61D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ent receptor potential</w:t>
            </w:r>
            <w:r w:rsidR="00E61D4F"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 w:rsidRPr="00AC7A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nnel, subfamily C, member 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pc2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09897.2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3B0911" w:rsidRDefault="00AC7AF4" w:rsidP="003B0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7A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</w:t>
            </w:r>
            <w:r w:rsidR="00E61D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ient receptor potential </w:t>
            </w:r>
            <w:r w:rsidRPr="00AC7A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annel, subfamily C, member </w:t>
            </w:r>
            <w:r w:rsidR="003B0911">
              <w:rPr>
                <w:rFonts w:ascii="Arial" w:hAnsi="Arial" w:cs="Arial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3B0911" w:rsidRDefault="00AC7AF4" w:rsidP="003B091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pc</w:t>
            </w:r>
            <w:r w:rsidR="003B0911">
              <w:rPr>
                <w:rFonts w:ascii="Arial" w:hAnsi="Arial" w:cs="Arial" w:hint="eastAsia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3B0911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B09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9428.2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AC7AF4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7A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</w:t>
            </w:r>
            <w:r w:rsidR="00E61D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ient receptor potential </w:t>
            </w:r>
            <w:r w:rsidRPr="00AC7A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nnel, subfamily C, member 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pc7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2035.2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E61D4F" w:rsidRDefault="00E61D4F" w:rsidP="009A14D9">
            <w:pPr>
              <w:spacing w:after="0" w:line="240" w:lineRule="auto"/>
              <w:jc w:val="center"/>
              <w:rPr>
                <w:rFonts w:ascii="Arial" w:hAnsi="Arial" w:cs="Arial"/>
                <w:color w:val="252525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252525"/>
                <w:sz w:val="18"/>
                <w:szCs w:val="18"/>
              </w:rPr>
              <w:t xml:space="preserve">glutamic acid decarboxylase </w:t>
            </w:r>
            <w:r>
              <w:rPr>
                <w:rFonts w:ascii="Arial" w:hAnsi="Arial" w:cs="Arial" w:hint="eastAsia"/>
                <w:color w:val="252525"/>
                <w:sz w:val="18"/>
                <w:szCs w:val="18"/>
              </w:rPr>
              <w:t>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ad2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8078.2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E61D4F" w:rsidRDefault="00E61D4F" w:rsidP="009A14D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lutamic acid decarboxylase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ad1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8077.4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E61D4F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D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lute carrier family 18 (vesicular monoamine), member 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lc18a3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21712.2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E61D4F" w:rsidP="00E61D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D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lute carrier family 17, member 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lc17a7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82993.2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E61D4F" w:rsidRDefault="00E61D4F" w:rsidP="00E61D4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1D4F">
              <w:rPr>
                <w:rFonts w:ascii="Arial" w:eastAsia="Times New Roman" w:hAnsi="Arial" w:cs="Arial"/>
                <w:sz w:val="18"/>
                <w:szCs w:val="18"/>
              </w:rPr>
              <w:t>solute carrier family 1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 member 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lc17a6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E61D4F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1D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80853.3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lute carrier family 32 (GABA vesicular transporter), member 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lc32a1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9508.2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814615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1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rotein</w:t>
            </w:r>
            <w:proofErr w:type="spellEnd"/>
            <w:r w:rsidRPr="0081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nvertase </w:t>
            </w:r>
            <w:proofErr w:type="spellStart"/>
            <w:r w:rsidRPr="0081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tilisin</w:t>
            </w:r>
            <w:proofErr w:type="spellEnd"/>
            <w:r w:rsidRPr="0081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81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xin</w:t>
            </w:r>
            <w:proofErr w:type="spellEnd"/>
            <w:r w:rsidRPr="0081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ype 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csk1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3628.2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814615" w:rsidRDefault="00814615" w:rsidP="009A14D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rotein</w:t>
            </w:r>
            <w:proofErr w:type="spellEnd"/>
            <w:r w:rsidRPr="0081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nvert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tilis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x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ype 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csk2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8792.4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sz w:val="18"/>
                <w:szCs w:val="18"/>
              </w:rPr>
              <w:t>carboxypeptidase E (CPE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pe</w:t>
            </w:r>
            <w:proofErr w:type="spellEnd"/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3494.3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tidylglycine</w:t>
            </w:r>
            <w:proofErr w:type="spellEnd"/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lpha-</w:t>
            </w:r>
            <w:proofErr w:type="spellStart"/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dating</w:t>
            </w:r>
            <w:proofErr w:type="spellEnd"/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onooxygenas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m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D252B5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52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3626.3</w:t>
            </w:r>
          </w:p>
        </w:tc>
      </w:tr>
      <w:tr w:rsidR="009A14D9" w:rsidRPr="009A14D9" w:rsidTr="00D252B5">
        <w:trPr>
          <w:trHeight w:val="207"/>
        </w:trPr>
        <w:tc>
          <w:tcPr>
            <w:tcW w:w="2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acetyl transferase 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9A14D9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A1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t1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4D9" w:rsidRPr="009A14D9" w:rsidRDefault="00D252B5" w:rsidP="009A1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52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8673.1</w:t>
            </w:r>
          </w:p>
        </w:tc>
      </w:tr>
    </w:tbl>
    <w:p w:rsidR="009A14D9" w:rsidRDefault="009A14D9"/>
    <w:sectPr w:rsidR="009A14D9" w:rsidSect="00561114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12A8" w:rsidRDefault="00F112A8" w:rsidP="00681DE1">
      <w:pPr>
        <w:spacing w:after="0" w:line="240" w:lineRule="auto"/>
      </w:pPr>
      <w:r>
        <w:separator/>
      </w:r>
    </w:p>
  </w:endnote>
  <w:endnote w:type="continuationSeparator" w:id="0">
    <w:p w:rsidR="00F112A8" w:rsidRDefault="00F112A8" w:rsidP="00681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12A8" w:rsidRDefault="00F112A8" w:rsidP="00681DE1">
      <w:pPr>
        <w:spacing w:after="0" w:line="240" w:lineRule="auto"/>
      </w:pPr>
      <w:r>
        <w:separator/>
      </w:r>
    </w:p>
  </w:footnote>
  <w:footnote w:type="continuationSeparator" w:id="0">
    <w:p w:rsidR="00F112A8" w:rsidRDefault="00F112A8" w:rsidP="00681D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4D9"/>
    <w:rsid w:val="0014606D"/>
    <w:rsid w:val="001B6E4A"/>
    <w:rsid w:val="003B0911"/>
    <w:rsid w:val="003F3419"/>
    <w:rsid w:val="00561114"/>
    <w:rsid w:val="00681DE1"/>
    <w:rsid w:val="006B0048"/>
    <w:rsid w:val="006F777E"/>
    <w:rsid w:val="00814615"/>
    <w:rsid w:val="008D5873"/>
    <w:rsid w:val="008E29F7"/>
    <w:rsid w:val="009056EC"/>
    <w:rsid w:val="009A14D9"/>
    <w:rsid w:val="00AA4CD8"/>
    <w:rsid w:val="00AB204C"/>
    <w:rsid w:val="00AC7AF4"/>
    <w:rsid w:val="00BB436C"/>
    <w:rsid w:val="00C57BF9"/>
    <w:rsid w:val="00CF0411"/>
    <w:rsid w:val="00D252B5"/>
    <w:rsid w:val="00D75B6F"/>
    <w:rsid w:val="00E61D4F"/>
    <w:rsid w:val="00F11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1D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681DE1"/>
  </w:style>
  <w:style w:type="paragraph" w:styleId="a4">
    <w:name w:val="footer"/>
    <w:basedOn w:val="a"/>
    <w:link w:val="Char0"/>
    <w:uiPriority w:val="99"/>
    <w:unhideWhenUsed/>
    <w:rsid w:val="00681D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681D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1D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681DE1"/>
  </w:style>
  <w:style w:type="paragraph" w:styleId="a4">
    <w:name w:val="footer"/>
    <w:basedOn w:val="a"/>
    <w:link w:val="Char0"/>
    <w:uiPriority w:val="99"/>
    <w:unhideWhenUsed/>
    <w:rsid w:val="00681D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681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14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b-DKL</dc:creator>
  <cp:lastModifiedBy>Jay</cp:lastModifiedBy>
  <cp:revision>4</cp:revision>
  <dcterms:created xsi:type="dcterms:W3CDTF">2016-01-19T18:44:00Z</dcterms:created>
  <dcterms:modified xsi:type="dcterms:W3CDTF">2016-06-28T17:06:00Z</dcterms:modified>
</cp:coreProperties>
</file>